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A1E6" w14:textId="0841700E" w:rsidR="0001616C" w:rsidRPr="0001616C" w:rsidRDefault="0001616C" w:rsidP="0001616C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r w:rsidRPr="0001616C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>Supporting Information</w:t>
      </w:r>
    </w:p>
    <w:p w14:paraId="3830DFA1" w14:textId="77777777" w:rsidR="0001616C" w:rsidRPr="0001616C" w:rsidRDefault="0001616C" w:rsidP="0001616C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45FFEC9E" w14:textId="77777777" w:rsidR="0001616C" w:rsidRPr="0001616C" w:rsidRDefault="0001616C" w:rsidP="0001616C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315653CB" w14:textId="77777777" w:rsidR="00E129D8" w:rsidRPr="007068E6" w:rsidRDefault="00E129D8" w:rsidP="00E129D8">
      <w:pPr>
        <w:pStyle w:val="Title2"/>
        <w:spacing w:line="360" w:lineRule="auto"/>
        <w:rPr>
          <w:b w:val="0"/>
          <w:color w:val="FF0000"/>
        </w:rPr>
      </w:pPr>
      <w:r w:rsidRPr="007068E6">
        <w:t>A Multicenter Validation of a Fully Automated Chemiluminescence Immunoassay for Plasma Elafin in Psoriasis Diagnosis and Severity Assessment</w:t>
      </w:r>
    </w:p>
    <w:p w14:paraId="1A2760CA" w14:textId="77777777" w:rsidR="0001616C" w:rsidRDefault="0001616C" w:rsidP="0001616C">
      <w:pPr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4E40C8C2" w14:textId="77777777" w:rsidR="006347F3" w:rsidRPr="007068E6" w:rsidRDefault="006347F3" w:rsidP="006347F3">
      <w:pPr>
        <w:pStyle w:val="Tableofcontents"/>
        <w:spacing w:line="360" w:lineRule="auto"/>
      </w:pPr>
      <w:r w:rsidRPr="007068E6">
        <w:rPr>
          <w:i/>
        </w:rPr>
        <w:t>Jingkun Yi, Meng Xu, Ling Han, Zhining Dong, Ruimin Liu, Xiaomei Zhang, Di Hu, Chuanjian Lu* and Xiaobo Yu*</w:t>
      </w:r>
    </w:p>
    <w:p w14:paraId="70CD29CB" w14:textId="77777777" w:rsidR="0001616C" w:rsidRDefault="0001616C" w:rsidP="0001616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6952233" w14:textId="26D2E255" w:rsidR="003E4E84" w:rsidRDefault="00D87F8F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72D1AAD1" wp14:editId="1E7C6F9F">
            <wp:extent cx="5276850" cy="24288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DE063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Figure 1. </w:t>
      </w:r>
      <w:r w:rsidRPr="004A3CB2">
        <w:rPr>
          <w:rFonts w:ascii="Times New Roman" w:eastAsia="宋体" w:hAnsi="Times New Roman" w:cs="Times New Roman"/>
          <w:szCs w:val="21"/>
        </w:rPr>
        <w:t>Absence of the high-dose hook effect in the CLIA kit.</w:t>
      </w:r>
      <w:r w:rsidRPr="004A3CB2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8790F">
        <w:rPr>
          <w:rFonts w:ascii="Times New Roman" w:eastAsia="宋体" w:hAnsi="Times New Roman" w:cs="Times New Roman"/>
          <w:szCs w:val="21"/>
        </w:rPr>
        <w:t>(A) CLIA measurements (RLU) did not decrease with increasing plasma Elafin concentrations, indicating no high-dose hook effect in the tested range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8790F">
        <w:rPr>
          <w:rFonts w:ascii="Times New Roman" w:eastAsia="宋体" w:hAnsi="Times New Roman" w:cs="Times New Roman"/>
          <w:szCs w:val="21"/>
        </w:rPr>
        <w:t>(B) Consistent RLU measurements obtained from DR-CL2000 and Shine i1910 analyzers across the high-concentration range.</w:t>
      </w:r>
    </w:p>
    <w:p w14:paraId="00A5F1FD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94116FB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11B8221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75C08D4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0CB6285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58F2FF4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12F80DA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510169C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54049F8" w14:textId="37F6052D" w:rsidR="003E4E84" w:rsidRDefault="00A60B5F" w:rsidP="002772D9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82C24CF" wp14:editId="24D5C512">
            <wp:extent cx="5267325" cy="40957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28D20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Figure 2. </w:t>
      </w:r>
      <w:r w:rsidRPr="004A3CB2">
        <w:rPr>
          <w:rFonts w:ascii="Times New Roman" w:eastAsia="宋体" w:hAnsi="Times New Roman" w:cs="Times New Roman"/>
          <w:szCs w:val="21"/>
        </w:rPr>
        <w:t xml:space="preserve">Plasma Elafin concentrations in patients predominantly within the linear detection range. </w:t>
      </w:r>
      <w:r w:rsidRPr="00C10565">
        <w:rPr>
          <w:rFonts w:ascii="Times New Roman" w:eastAsia="宋体" w:hAnsi="Times New Roman" w:cs="Times New Roman"/>
          <w:szCs w:val="21"/>
        </w:rPr>
        <w:t>Most patients had plasma Elafin levels within the linear range of the CLIA kit (&lt;200 ng/mL).</w:t>
      </w:r>
    </w:p>
    <w:p w14:paraId="55CD0341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502AD8E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2C8EB5D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0FA3344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98D8170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4AB4EFA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B018386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41F4FB8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0422DD8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5E595CE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3B0CD9D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0CCC857" w14:textId="77777777" w:rsidR="003E4E84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F2DFD2E" w14:textId="77777777" w:rsidR="00D44B59" w:rsidRDefault="00D44B59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9FBD5A5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lastRenderedPageBreak/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Table 1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A647E5">
        <w:rPr>
          <w:rFonts w:ascii="Times New Roman" w:eastAsia="宋体" w:hAnsi="Times New Roman" w:cs="Times New Roman"/>
          <w:szCs w:val="21"/>
        </w:rPr>
        <w:t>Elafin concentration</w:t>
      </w:r>
      <w:r w:rsidRPr="00A53B60">
        <w:rPr>
          <w:rFonts w:ascii="Times New Roman" w:eastAsia="宋体" w:hAnsi="Times New Roman" w:cs="Times New Roman"/>
          <w:szCs w:val="21"/>
        </w:rPr>
        <w:t xml:space="preserve"> by </w:t>
      </w:r>
      <w:r>
        <w:rPr>
          <w:rFonts w:ascii="Times New Roman" w:eastAsia="宋体" w:hAnsi="Times New Roman" w:cs="Times New Roman"/>
          <w:szCs w:val="21"/>
        </w:rPr>
        <w:t>a</w:t>
      </w:r>
      <w:r w:rsidRPr="00A53B60">
        <w:rPr>
          <w:rFonts w:ascii="Times New Roman" w:eastAsia="宋体" w:hAnsi="Times New Roman" w:cs="Times New Roman"/>
          <w:szCs w:val="21"/>
        </w:rPr>
        <w:t xml:space="preserve">ge and </w:t>
      </w:r>
      <w:r>
        <w:rPr>
          <w:rFonts w:ascii="Times New Roman" w:eastAsia="宋体" w:hAnsi="Times New Roman" w:cs="Times New Roman"/>
          <w:szCs w:val="21"/>
        </w:rPr>
        <w:t>g</w:t>
      </w:r>
      <w:r w:rsidRPr="00A53B60">
        <w:rPr>
          <w:rFonts w:ascii="Times New Roman" w:eastAsia="宋体" w:hAnsi="Times New Roman" w:cs="Times New Roman"/>
          <w:szCs w:val="21"/>
        </w:rPr>
        <w:t xml:space="preserve">ender </w:t>
      </w:r>
      <w:r>
        <w:rPr>
          <w:rFonts w:ascii="Times New Roman" w:eastAsia="宋体" w:hAnsi="Times New Roman" w:cs="Times New Roman"/>
          <w:szCs w:val="21"/>
        </w:rPr>
        <w:t>s</w:t>
      </w:r>
      <w:r w:rsidRPr="00A53B60">
        <w:rPr>
          <w:rFonts w:ascii="Times New Roman" w:eastAsia="宋体" w:hAnsi="Times New Roman" w:cs="Times New Roman"/>
          <w:szCs w:val="21"/>
        </w:rPr>
        <w:t xml:space="preserve">tratification in </w:t>
      </w:r>
      <w:r>
        <w:rPr>
          <w:rFonts w:ascii="Times New Roman" w:eastAsia="宋体" w:hAnsi="Times New Roman" w:cs="Times New Roman"/>
          <w:szCs w:val="21"/>
        </w:rPr>
        <w:t>h</w:t>
      </w:r>
      <w:r w:rsidRPr="00A53B60">
        <w:rPr>
          <w:rFonts w:ascii="Times New Roman" w:eastAsia="宋体" w:hAnsi="Times New Roman" w:cs="Times New Roman"/>
          <w:szCs w:val="21"/>
        </w:rPr>
        <w:t xml:space="preserve">ealthy </w:t>
      </w:r>
      <w:r>
        <w:rPr>
          <w:rFonts w:ascii="Times New Roman" w:eastAsia="宋体" w:hAnsi="Times New Roman" w:cs="Times New Roman"/>
          <w:szCs w:val="21"/>
        </w:rPr>
        <w:t>c</w:t>
      </w:r>
      <w:r w:rsidRPr="00A53B60">
        <w:rPr>
          <w:rFonts w:ascii="Times New Roman" w:eastAsia="宋体" w:hAnsi="Times New Roman" w:cs="Times New Roman"/>
          <w:szCs w:val="21"/>
        </w:rPr>
        <w:t xml:space="preserve">ontrols </w:t>
      </w:r>
    </w:p>
    <w:tbl>
      <w:tblPr>
        <w:tblW w:w="11628" w:type="dxa"/>
        <w:tblInd w:w="-16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18181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3196"/>
        <w:gridCol w:w="443"/>
        <w:gridCol w:w="1833"/>
        <w:gridCol w:w="1235"/>
        <w:gridCol w:w="1247"/>
        <w:gridCol w:w="1428"/>
      </w:tblGrid>
      <w:tr w:rsidR="00552F4B" w:rsidRPr="00631CE5" w14:paraId="2A84A895" w14:textId="77777777" w:rsidTr="00C7534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D3FF216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tra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936F2F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C1481D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9C5FC3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B6954B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2E3098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AF16A3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-value*</w:t>
            </w:r>
          </w:p>
        </w:tc>
      </w:tr>
      <w:tr w:rsidR="00552F4B" w:rsidRPr="00631CE5" w14:paraId="34B787AB" w14:textId="77777777" w:rsidTr="00C753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44257C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5ED93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CC004A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D7F1CD6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08210F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8D28C2F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058AB7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388</w:t>
            </w:r>
          </w:p>
        </w:tc>
      </w:tr>
      <w:tr w:rsidR="00552F4B" w:rsidRPr="00631CE5" w14:paraId="70CB8CC7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FDC79D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3C362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≤3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F7585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405662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56 ± 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E2C26B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ED5A700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5747C2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0B2842DF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BE4995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BDC745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6-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3688C4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DAECC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70 ± 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5BAEF9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F86C83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0BB43E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132053A1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9A0B9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ABBDB5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gt;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D9EAD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A127B2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61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20BE44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D4178D2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C4E20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37519BED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A35119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0F0C05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F0FDEC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EE2B7A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AACA4EF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C405D2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C42BCC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70</w:t>
            </w:r>
          </w:p>
        </w:tc>
      </w:tr>
      <w:tr w:rsidR="00552F4B" w:rsidRPr="00631CE5" w14:paraId="04F5C2CE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0D7A751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C3AAE8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2477F82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BF39D3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35 ± 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BE3B5C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9C168D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BE0AA6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07518270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3F11B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97216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EA0FD1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B6D87C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59 ± 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3FE1E9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6E7EC5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A62472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2EF2B70D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D05A42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e ×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C7859F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20501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AD69C2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1BF046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19B85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DC1CD6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07†</w:t>
            </w:r>
          </w:p>
        </w:tc>
      </w:tr>
      <w:tr w:rsidR="00552F4B" w:rsidRPr="00631CE5" w14:paraId="6710DDEB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065292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3E8257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≤35 years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BF31D5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8B8EF16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68 ±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9B91B9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D64990B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7501A61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2E327205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D1E62A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1BC6CAC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≤35 years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4A1FCEC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5709592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38 ± 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B26BF7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8CA96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4C890C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1259332D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04CE96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1A402F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6-50 years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12AE0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3ABE6E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33 ± 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C67B3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D717A78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5741BBE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243629FF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30CEF16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3CD92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6-50 years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362EBC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4FB4C5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.29 ± 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7AD724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40646F0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DC5F05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1B405219" w14:textId="77777777" w:rsidTr="00C75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CF5D3AF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DC6B552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gt;50 years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B26CEF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ADF0B8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57 ±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9CA61E3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419F026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21E9B7F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552F4B" w:rsidRPr="00631CE5" w14:paraId="69BBC895" w14:textId="77777777" w:rsidTr="00C753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D9A3F6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17F46B4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gt;50 years,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AC863FF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4B10A2D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71 ± 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6E02057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F4561BA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31CE5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-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C2F849" w14:textId="77777777" w:rsidR="00552F4B" w:rsidRPr="00631CE5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</w:tbl>
    <w:p w14:paraId="640AE194" w14:textId="77777777" w:rsidR="00552F4B" w:rsidRPr="00943A8A" w:rsidRDefault="00552F4B" w:rsidP="00552F4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43A8A">
        <w:rPr>
          <w:rFonts w:ascii="Times New Roman" w:eastAsia="宋体" w:hAnsi="Times New Roman" w:cs="Times New Roman"/>
          <w:szCs w:val="21"/>
        </w:rPr>
        <w:t>*P-values from Kruskal-Wallis test (age groups) and Wilcoxon rank-sum test (gender)</w: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43A8A">
        <w:rPr>
          <w:rFonts w:ascii="Times New Roman" w:eastAsia="宋体" w:hAnsi="Times New Roman" w:cs="Times New Roman" w:hint="eastAsia"/>
          <w:szCs w:val="21"/>
        </w:rPr>
        <w:t>†</w:t>
      </w:r>
      <w:r w:rsidRPr="00943A8A">
        <w:rPr>
          <w:rFonts w:ascii="Times New Roman" w:eastAsia="宋体" w:hAnsi="Times New Roman" w:cs="Times New Roman"/>
          <w:szCs w:val="21"/>
        </w:rPr>
        <w:t>P-value from two-way ANOVA interaction term</w:t>
      </w:r>
      <w:r>
        <w:rPr>
          <w:rFonts w:ascii="Times New Roman" w:eastAsia="宋体" w:hAnsi="Times New Roman" w:cs="Times New Roman"/>
          <w:szCs w:val="21"/>
        </w:rPr>
        <w:t>.</w:t>
      </w:r>
    </w:p>
    <w:p w14:paraId="107CE8B9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2F8C1A6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3C29B8E0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7A62C5D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D00AE19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E23C569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D58F5D6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8DBB80F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1030DC76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3D865982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6624A45E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6C2A9AE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lastRenderedPageBreak/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Table 2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0A295B">
        <w:rPr>
          <w:rFonts w:ascii="Times New Roman" w:eastAsia="宋体" w:hAnsi="Times New Roman" w:cs="Times New Roman"/>
          <w:szCs w:val="21"/>
        </w:rPr>
        <w:t xml:space="preserve">Regression </w:t>
      </w:r>
      <w:r>
        <w:rPr>
          <w:rFonts w:ascii="Times New Roman" w:eastAsia="宋体" w:hAnsi="Times New Roman" w:cs="Times New Roman"/>
          <w:szCs w:val="21"/>
        </w:rPr>
        <w:t>a</w:t>
      </w:r>
      <w:r w:rsidRPr="000A295B">
        <w:rPr>
          <w:rFonts w:ascii="Times New Roman" w:eastAsia="宋体" w:hAnsi="Times New Roman" w:cs="Times New Roman"/>
          <w:szCs w:val="21"/>
        </w:rPr>
        <w:t xml:space="preserve">nalysis </w:t>
      </w:r>
      <w:r>
        <w:rPr>
          <w:rFonts w:ascii="Times New Roman" w:eastAsia="宋体" w:hAnsi="Times New Roman" w:cs="Times New Roman"/>
          <w:szCs w:val="21"/>
        </w:rPr>
        <w:t>between Elafin and PASI</w:t>
      </w:r>
    </w:p>
    <w:tbl>
      <w:tblPr>
        <w:tblW w:w="9090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134"/>
        <w:gridCol w:w="1417"/>
        <w:gridCol w:w="851"/>
        <w:gridCol w:w="721"/>
        <w:gridCol w:w="1139"/>
      </w:tblGrid>
      <w:tr w:rsidR="00552F4B" w:rsidRPr="009554BB" w14:paraId="58DA9A37" w14:textId="77777777" w:rsidTr="00C75341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4F4318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1D0685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900D8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β 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6405EE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44480A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8C7388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3928B0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gnificance</w:t>
            </w:r>
          </w:p>
        </w:tc>
      </w:tr>
      <w:tr w:rsidR="00552F4B" w:rsidRPr="009554BB" w14:paraId="1AB39553" w14:textId="77777777" w:rsidTr="00C75341"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5B053F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mple Regress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E536DA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laf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776116D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876055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877FA3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38531F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D9D456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***</w:t>
            </w:r>
          </w:p>
        </w:tc>
      </w:tr>
      <w:tr w:rsidR="00552F4B" w:rsidRPr="009554BB" w14:paraId="43CDB359" w14:textId="77777777" w:rsidTr="00C75341">
        <w:tc>
          <w:tcPr>
            <w:tcW w:w="1985" w:type="dxa"/>
            <w:shd w:val="clear" w:color="auto" w:fill="FFFFFF" w:themeFill="background1"/>
            <w:vAlign w:val="bottom"/>
            <w:hideMark/>
          </w:tcPr>
          <w:p w14:paraId="76745FD3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ultivariate Regression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14:paraId="698D1736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lafin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4C072AB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bottom"/>
            <w:hideMark/>
          </w:tcPr>
          <w:p w14:paraId="45FBF438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FFFFFF" w:themeFill="background1"/>
            <w:vAlign w:val="bottom"/>
            <w:hideMark/>
          </w:tcPr>
          <w:p w14:paraId="6DD4E9F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721" w:type="dxa"/>
            <w:shd w:val="clear" w:color="auto" w:fill="FFFFFF" w:themeFill="background1"/>
            <w:vAlign w:val="bottom"/>
            <w:hideMark/>
          </w:tcPr>
          <w:p w14:paraId="1C20E94C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5A2DB8E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S</w:t>
            </w:r>
          </w:p>
        </w:tc>
      </w:tr>
      <w:tr w:rsidR="00552F4B" w:rsidRPr="009554BB" w14:paraId="64EF8A75" w14:textId="77777777" w:rsidTr="00C75341">
        <w:tc>
          <w:tcPr>
            <w:tcW w:w="1985" w:type="dxa"/>
            <w:shd w:val="clear" w:color="auto" w:fill="FFFFFF" w:themeFill="background1"/>
            <w:vAlign w:val="bottom"/>
            <w:hideMark/>
          </w:tcPr>
          <w:p w14:paraId="4566323A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14:paraId="7CA1AD30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e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17E0DA3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  <w:hideMark/>
          </w:tcPr>
          <w:p w14:paraId="3BDE0227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bottom"/>
            <w:hideMark/>
          </w:tcPr>
          <w:p w14:paraId="4F056723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9</w:t>
            </w:r>
          </w:p>
        </w:tc>
        <w:tc>
          <w:tcPr>
            <w:tcW w:w="721" w:type="dxa"/>
            <w:shd w:val="clear" w:color="auto" w:fill="FFFFFF" w:themeFill="background1"/>
            <w:vAlign w:val="bottom"/>
            <w:hideMark/>
          </w:tcPr>
          <w:p w14:paraId="1D5282CF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170F18E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S</w:t>
            </w:r>
          </w:p>
        </w:tc>
      </w:tr>
      <w:tr w:rsidR="00552F4B" w:rsidRPr="009554BB" w14:paraId="5C1067B9" w14:textId="77777777" w:rsidTr="00C75341">
        <w:tc>
          <w:tcPr>
            <w:tcW w:w="1985" w:type="dxa"/>
            <w:shd w:val="clear" w:color="auto" w:fill="FFFFFF" w:themeFill="background1"/>
            <w:vAlign w:val="bottom"/>
            <w:hideMark/>
          </w:tcPr>
          <w:p w14:paraId="549F9B5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14:paraId="0A177968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ender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199369D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  <w:hideMark/>
          </w:tcPr>
          <w:p w14:paraId="2DD108D7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</w:t>
            </w:r>
          </w:p>
        </w:tc>
        <w:tc>
          <w:tcPr>
            <w:tcW w:w="851" w:type="dxa"/>
            <w:shd w:val="clear" w:color="auto" w:fill="FFFFFF" w:themeFill="background1"/>
            <w:vAlign w:val="bottom"/>
            <w:hideMark/>
          </w:tcPr>
          <w:p w14:paraId="474CF7D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65</w:t>
            </w:r>
          </w:p>
        </w:tc>
        <w:tc>
          <w:tcPr>
            <w:tcW w:w="721" w:type="dxa"/>
            <w:shd w:val="clear" w:color="auto" w:fill="FFFFFF" w:themeFill="background1"/>
            <w:vAlign w:val="bottom"/>
            <w:hideMark/>
          </w:tcPr>
          <w:p w14:paraId="6ECD0E34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BA6E0F1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S</w:t>
            </w:r>
          </w:p>
        </w:tc>
      </w:tr>
      <w:tr w:rsidR="00552F4B" w:rsidRPr="009554BB" w14:paraId="2C1494B9" w14:textId="77777777" w:rsidTr="00C75341"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680CCE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C02A8E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2D5CD4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04F29A8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FDB039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54BB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5E82A1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C62F61" w14:textId="77777777" w:rsidR="00552F4B" w:rsidRPr="009554BB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S</w:t>
            </w:r>
          </w:p>
        </w:tc>
      </w:tr>
    </w:tbl>
    <w:p w14:paraId="2C9A5A0B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  <w:r w:rsidRPr="00BF3E1F">
        <w:rPr>
          <w:rFonts w:ascii="Times New Roman" w:eastAsia="宋体" w:hAnsi="Times New Roman" w:cs="Times New Roman"/>
        </w:rPr>
        <w:t>Significance codes: *** p&lt;0.001, ** p&lt;0.01, * p&lt;0.05, NS = not significant</w:t>
      </w:r>
    </w:p>
    <w:p w14:paraId="387D33DC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363B4CEC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1C02D6F3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33FCDA41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64DCF60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72194E98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4FE90A50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3A3D8AE3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6605E88D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BB74B02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11C540C7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5752DCD8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0EF4068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1586ABE0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6A7C7EE6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451D252E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A283792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43E8980F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4D1E3DE2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1C38D70D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4B9EE04B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290F7D88" w14:textId="77777777" w:rsidR="00552F4B" w:rsidRDefault="00552F4B" w:rsidP="00552F4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lastRenderedPageBreak/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Table 3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9C0773">
        <w:rPr>
          <w:rFonts w:ascii="Times New Roman" w:eastAsia="宋体" w:hAnsi="Times New Roman" w:cs="Times New Roman"/>
          <w:szCs w:val="21"/>
        </w:rPr>
        <w:t>Heterogeneity Testing Results</w:t>
      </w:r>
    </w:p>
    <w:tbl>
      <w:tblPr>
        <w:tblW w:w="6420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1462"/>
        <w:gridCol w:w="906"/>
        <w:gridCol w:w="729"/>
        <w:gridCol w:w="2033"/>
      </w:tblGrid>
      <w:tr w:rsidR="00552F4B" w:rsidRPr="009C0773" w14:paraId="7E7E2DAD" w14:textId="77777777" w:rsidTr="00C7534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4F8D8B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F5DDBE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ochran's 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348B079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A6BB65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²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6FD655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nterpretation</w:t>
            </w:r>
          </w:p>
        </w:tc>
      </w:tr>
      <w:tr w:rsidR="00552F4B" w:rsidRPr="009C0773" w14:paraId="57FC951C" w14:textId="77777777" w:rsidTr="00C75341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AB4BE5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B8B6862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87FA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E30496C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87FA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D7D9B8F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E87FA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C5A94C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o heterogeneity</w:t>
            </w:r>
          </w:p>
        </w:tc>
      </w:tr>
      <w:tr w:rsidR="00552F4B" w:rsidRPr="009C0773" w14:paraId="7CCDB9FB" w14:textId="77777777" w:rsidTr="00C75341"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FF13E79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ensitivit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F65FA1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.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BF7BC0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38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FB73E7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F9A4820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o heterogeneity</w:t>
            </w:r>
          </w:p>
        </w:tc>
      </w:tr>
      <w:tr w:rsidR="00552F4B" w:rsidRPr="009C0773" w14:paraId="352A9FA6" w14:textId="77777777" w:rsidTr="00C75341"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B64C186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ecificit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612EE2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508206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98E591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301B0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5ABA6CB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o heterogeneity</w:t>
            </w:r>
          </w:p>
        </w:tc>
      </w:tr>
      <w:tr w:rsidR="00552F4B" w:rsidRPr="009C0773" w14:paraId="11E02AC4" w14:textId="77777777" w:rsidTr="00C75341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3B7E58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86AC40B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044E8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2EFBE2C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044E8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25F9892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044E8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6CD2CF" w14:textId="77777777" w:rsidR="00552F4B" w:rsidRPr="009C0773" w:rsidRDefault="00552F4B" w:rsidP="00C753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C07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o heterogeneity</w:t>
            </w:r>
          </w:p>
        </w:tc>
      </w:tr>
    </w:tbl>
    <w:p w14:paraId="5FD55354" w14:textId="77777777" w:rsidR="00552F4B" w:rsidRPr="009C0773" w:rsidRDefault="00552F4B" w:rsidP="00552F4B">
      <w:pPr>
        <w:spacing w:line="360" w:lineRule="auto"/>
        <w:rPr>
          <w:rFonts w:ascii="Times New Roman" w:eastAsia="宋体" w:hAnsi="Times New Roman" w:cs="Times New Roman"/>
        </w:rPr>
      </w:pPr>
    </w:p>
    <w:p w14:paraId="012463B1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E538B3B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DF07AD9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5EE9E89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B009256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B7679D7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176D95F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9753ECF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7B34770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89A0D9C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23737A9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270C091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8849014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63187E2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F91EC48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E268A05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186E67E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F50CD73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B68D9F9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0EDBAE2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1BCE1DC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DF1481E" w14:textId="77777777" w:rsidR="00552F4B" w:rsidRDefault="00552F4B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5493356" w14:textId="1BD03962" w:rsidR="003E4E84" w:rsidRDefault="00D44B59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11DAA602" wp14:editId="2B7753A2">
            <wp:extent cx="5276850" cy="52006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12FC0" w14:textId="09EF1DFA" w:rsidR="0039750E" w:rsidRDefault="003E4E84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Figure 3. </w:t>
      </w:r>
      <w:r w:rsidRPr="004A3CB2">
        <w:rPr>
          <w:rFonts w:ascii="Times New Roman" w:eastAsia="宋体" w:hAnsi="Times New Roman" w:cs="Times New Roman"/>
          <w:szCs w:val="21"/>
        </w:rPr>
        <w:t xml:space="preserve">Medication treatment affects Elafin measurement by the CLIA kit. </w:t>
      </w:r>
      <w:r w:rsidRPr="00C7588B">
        <w:rPr>
          <w:rFonts w:ascii="Times New Roman" w:eastAsia="宋体" w:hAnsi="Times New Roman" w:cs="Times New Roman"/>
          <w:szCs w:val="21"/>
        </w:rPr>
        <w:t>(A-C) Plasma Elafin concentrations in treated patients were significantly lower than those in untreated patients among mild, moderate, and severe psoriasis groups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7588B">
        <w:rPr>
          <w:rFonts w:ascii="Times New Roman" w:eastAsia="宋体" w:hAnsi="Times New Roman" w:cs="Times New Roman"/>
          <w:szCs w:val="21"/>
        </w:rPr>
        <w:t xml:space="preserve">(D) Medication preferences for psoriasis treatment differed across the </w:t>
      </w:r>
      <w:r w:rsidR="00C03876">
        <w:rPr>
          <w:rFonts w:ascii="Times New Roman" w:eastAsia="宋体" w:hAnsi="Times New Roman" w:cs="Times New Roman"/>
          <w:szCs w:val="21"/>
        </w:rPr>
        <w:t>four</w:t>
      </w:r>
      <w:r w:rsidRPr="00C7588B">
        <w:rPr>
          <w:rFonts w:ascii="Times New Roman" w:eastAsia="宋体" w:hAnsi="Times New Roman" w:cs="Times New Roman"/>
          <w:szCs w:val="21"/>
        </w:rPr>
        <w:t xml:space="preserve"> medical centers.</w:t>
      </w:r>
    </w:p>
    <w:p w14:paraId="5F2D31F3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366B228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A81CF53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DE1F364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80BDD66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D2B614C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2EB9190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60775DC" w14:textId="77777777" w:rsidR="00324785" w:rsidRDefault="0032478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0CE59ED" w14:textId="62DB273C" w:rsidR="006179D9" w:rsidRDefault="00874FDF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17F23271" wp14:editId="68D23228">
            <wp:extent cx="5271770" cy="636905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36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976CC" w14:textId="488C9B7B" w:rsidR="006179D9" w:rsidRDefault="00792CD5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E337F">
        <w:rPr>
          <w:rFonts w:ascii="Times New Roman" w:eastAsia="宋体" w:hAnsi="Times New Roman" w:cs="Times New Roman"/>
          <w:b/>
          <w:bCs/>
          <w:szCs w:val="21"/>
        </w:rPr>
        <w:t>Supplementa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Figure </w:t>
      </w:r>
      <w:r w:rsidR="00CC6CA2">
        <w:rPr>
          <w:rFonts w:ascii="Times New Roman" w:eastAsia="宋体" w:hAnsi="Times New Roman" w:cs="Times New Roman"/>
          <w:b/>
          <w:bCs/>
          <w:szCs w:val="21"/>
        </w:rPr>
        <w:t>4</w:t>
      </w:r>
      <w:r w:rsidRPr="00057BA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C6CA2" w:rsidRPr="00CC6CA2">
        <w:rPr>
          <w:rFonts w:ascii="Times New Roman" w:eastAsia="宋体" w:hAnsi="Times New Roman" w:cs="Times New Roman"/>
          <w:szCs w:val="21"/>
        </w:rPr>
        <w:t>STROBE flowchart of study participants.</w:t>
      </w:r>
    </w:p>
    <w:p w14:paraId="2D271852" w14:textId="77777777" w:rsidR="006179D9" w:rsidRPr="006179D9" w:rsidRDefault="006179D9" w:rsidP="002772D9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6179D9" w:rsidRPr="006179D9" w:rsidSect="00A3454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2E140" w14:textId="77777777" w:rsidR="0011100C" w:rsidRDefault="0011100C" w:rsidP="00935E18">
      <w:r>
        <w:separator/>
      </w:r>
    </w:p>
  </w:endnote>
  <w:endnote w:type="continuationSeparator" w:id="0">
    <w:p w14:paraId="73E6D8DC" w14:textId="77777777" w:rsidR="0011100C" w:rsidRDefault="0011100C" w:rsidP="00935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1EBC0" w14:textId="77777777" w:rsidR="0011100C" w:rsidRDefault="0011100C" w:rsidP="00935E18">
      <w:r>
        <w:separator/>
      </w:r>
    </w:p>
  </w:footnote>
  <w:footnote w:type="continuationSeparator" w:id="0">
    <w:p w14:paraId="37A5011F" w14:textId="77777777" w:rsidR="0011100C" w:rsidRDefault="0011100C" w:rsidP="00935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1553"/>
    <w:rsid w:val="000044E8"/>
    <w:rsid w:val="00014A67"/>
    <w:rsid w:val="0001616C"/>
    <w:rsid w:val="000A295B"/>
    <w:rsid w:val="000F4466"/>
    <w:rsid w:val="0011100C"/>
    <w:rsid w:val="0012577B"/>
    <w:rsid w:val="00186F18"/>
    <w:rsid w:val="00221EC5"/>
    <w:rsid w:val="002772D9"/>
    <w:rsid w:val="002E6A82"/>
    <w:rsid w:val="003202B7"/>
    <w:rsid w:val="00324785"/>
    <w:rsid w:val="00377199"/>
    <w:rsid w:val="0039750E"/>
    <w:rsid w:val="003E4E84"/>
    <w:rsid w:val="00472F84"/>
    <w:rsid w:val="00475F9E"/>
    <w:rsid w:val="00493B07"/>
    <w:rsid w:val="004A3CB2"/>
    <w:rsid w:val="004B771C"/>
    <w:rsid w:val="00543C94"/>
    <w:rsid w:val="00552F4B"/>
    <w:rsid w:val="006179D9"/>
    <w:rsid w:val="00631CE5"/>
    <w:rsid w:val="006347F3"/>
    <w:rsid w:val="00657CCB"/>
    <w:rsid w:val="006D0458"/>
    <w:rsid w:val="006D2801"/>
    <w:rsid w:val="006D50A2"/>
    <w:rsid w:val="0070125D"/>
    <w:rsid w:val="007257F9"/>
    <w:rsid w:val="00792CD5"/>
    <w:rsid w:val="00874FDF"/>
    <w:rsid w:val="0090798A"/>
    <w:rsid w:val="00935E18"/>
    <w:rsid w:val="00943A8A"/>
    <w:rsid w:val="009554BB"/>
    <w:rsid w:val="009C0773"/>
    <w:rsid w:val="00A21ACD"/>
    <w:rsid w:val="00A53B60"/>
    <w:rsid w:val="00A60B5F"/>
    <w:rsid w:val="00A647E5"/>
    <w:rsid w:val="00AB03A5"/>
    <w:rsid w:val="00B034C5"/>
    <w:rsid w:val="00B11553"/>
    <w:rsid w:val="00B33FD6"/>
    <w:rsid w:val="00B65EBD"/>
    <w:rsid w:val="00BF3E1F"/>
    <w:rsid w:val="00C01F04"/>
    <w:rsid w:val="00C03876"/>
    <w:rsid w:val="00C66F39"/>
    <w:rsid w:val="00CC6CA2"/>
    <w:rsid w:val="00D44B59"/>
    <w:rsid w:val="00D87F8F"/>
    <w:rsid w:val="00D9299E"/>
    <w:rsid w:val="00E129D8"/>
    <w:rsid w:val="00E23AD5"/>
    <w:rsid w:val="00E87FA7"/>
    <w:rsid w:val="00F301B0"/>
    <w:rsid w:val="00F456CE"/>
    <w:rsid w:val="00FC2E03"/>
    <w:rsid w:val="00FE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90907"/>
  <w15:chartTrackingRefBased/>
  <w15:docId w15:val="{7D9450D2-8A86-4F95-A0E3-D7C47350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E1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E4E84"/>
  </w:style>
  <w:style w:type="paragraph" w:customStyle="1" w:styleId="Tableofcontents">
    <w:name w:val="Table of contents"/>
    <w:basedOn w:val="a"/>
    <w:autoRedefine/>
    <w:rsid w:val="00221EC5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221EC5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styleId="a8">
    <w:name w:val="Strong"/>
    <w:basedOn w:val="a0"/>
    <w:uiPriority w:val="22"/>
    <w:qFormat/>
    <w:rsid w:val="00631CE5"/>
    <w:rPr>
      <w:b/>
      <w:bCs/>
    </w:rPr>
  </w:style>
  <w:style w:type="table" w:styleId="a9">
    <w:name w:val="Table Grid"/>
    <w:basedOn w:val="a1"/>
    <w:uiPriority w:val="39"/>
    <w:qFormat/>
    <w:rsid w:val="00FC2E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靖坤</dc:creator>
  <cp:keywords/>
  <dc:description/>
  <cp:lastModifiedBy>易 靖坤</cp:lastModifiedBy>
  <cp:revision>52</cp:revision>
  <dcterms:created xsi:type="dcterms:W3CDTF">2025-04-28T08:15:00Z</dcterms:created>
  <dcterms:modified xsi:type="dcterms:W3CDTF">2025-09-27T07:49:00Z</dcterms:modified>
</cp:coreProperties>
</file>